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82C420" w14:textId="01351800" w:rsidR="00106C54" w:rsidRPr="00944FBC" w:rsidRDefault="005712EA" w:rsidP="00106C54">
      <w:pPr>
        <w:pStyle w:val="papertitle"/>
        <w:spacing w:after="0" w:line="480" w:lineRule="auto"/>
        <w:rPr>
          <w:rFonts w:ascii="Arial" w:hAnsi="Arial" w:cs="Arial"/>
          <w:b/>
          <w:noProof w:val="0"/>
          <w:sz w:val="24"/>
          <w:szCs w:val="24"/>
        </w:rPr>
      </w:pPr>
      <w:r w:rsidRPr="00944FBC">
        <w:rPr>
          <w:rFonts w:ascii="Arial" w:eastAsia="Malgun Gothic" w:hAnsi="Arial" w:cs="Arial"/>
          <w:b/>
          <w:noProof w:val="0"/>
          <w:sz w:val="24"/>
          <w:szCs w:val="24"/>
          <w:lang w:eastAsia="ko-KR"/>
        </w:rPr>
        <w:t>S</w:t>
      </w:r>
      <w:r w:rsidR="00106C54" w:rsidRPr="00944FBC">
        <w:rPr>
          <w:rFonts w:ascii="Arial" w:eastAsia="Malgun Gothic" w:hAnsi="Arial" w:cs="Arial"/>
          <w:b/>
          <w:noProof w:val="0"/>
          <w:sz w:val="24"/>
          <w:szCs w:val="24"/>
          <w:lang w:eastAsia="ko-KR"/>
        </w:rPr>
        <w:t>upplementary Information</w:t>
      </w:r>
    </w:p>
    <w:p w14:paraId="3ED12AA4" w14:textId="77777777" w:rsidR="00CF2D00" w:rsidRPr="00944FBC" w:rsidRDefault="00CF2D00" w:rsidP="00CF2D00">
      <w:pPr>
        <w:pStyle w:val="papertitle"/>
        <w:spacing w:after="0"/>
        <w:jc w:val="left"/>
        <w:rPr>
          <w:rFonts w:ascii="Arial" w:eastAsia="Malgun Gothic" w:hAnsi="Arial" w:cs="Arial"/>
          <w:sz w:val="36"/>
          <w:szCs w:val="36"/>
          <w:lang w:eastAsia="ko-KR"/>
        </w:rPr>
      </w:pPr>
      <w:r w:rsidRPr="00944FBC">
        <w:rPr>
          <w:rFonts w:ascii="Arial" w:eastAsia="Malgun Gothic" w:hAnsi="Arial" w:cs="Arial"/>
          <w:sz w:val="36"/>
          <w:szCs w:val="36"/>
          <w:lang w:eastAsia="ko-KR"/>
        </w:rPr>
        <w:t>Experimental modeling and optimization for the reduction of hexavalent chromium in aqueous solutions using ascorbic acid</w:t>
      </w:r>
    </w:p>
    <w:p w14:paraId="795DBE40" w14:textId="77777777" w:rsidR="00CF2D00" w:rsidRPr="00944FBC" w:rsidRDefault="00CF2D00" w:rsidP="00CF2D00">
      <w:pPr>
        <w:rPr>
          <w:b/>
          <w:sz w:val="24"/>
          <w:szCs w:val="24"/>
        </w:rPr>
      </w:pPr>
    </w:p>
    <w:p w14:paraId="1C5893F0" w14:textId="77777777" w:rsidR="00CF2D00" w:rsidRPr="00944FBC" w:rsidRDefault="00CF2D00" w:rsidP="00CF2D00">
      <w:pPr>
        <w:spacing w:line="480" w:lineRule="auto"/>
        <w:rPr>
          <w:rFonts w:eastAsia="Malgun Gothic"/>
          <w:sz w:val="28"/>
          <w:szCs w:val="28"/>
          <w:lang w:eastAsia="ko-KR"/>
        </w:rPr>
      </w:pPr>
      <w:r w:rsidRPr="00944FBC">
        <w:rPr>
          <w:sz w:val="28"/>
          <w:szCs w:val="28"/>
        </w:rPr>
        <w:t>Qammer Zaib</w:t>
      </w:r>
      <w:r w:rsidRPr="00944FBC">
        <w:rPr>
          <w:rFonts w:eastAsia="Malgun Gothic"/>
          <w:sz w:val="28"/>
          <w:szCs w:val="28"/>
          <w:vertAlign w:val="superscript"/>
          <w:lang w:eastAsia="ko-KR"/>
        </w:rPr>
        <w:t xml:space="preserve"> </w:t>
      </w:r>
      <w:r w:rsidRPr="00944FBC">
        <w:rPr>
          <w:sz w:val="28"/>
          <w:szCs w:val="28"/>
          <w:vertAlign w:val="superscript"/>
        </w:rPr>
        <w:t>1</w:t>
      </w:r>
      <w:r w:rsidRPr="00944FBC">
        <w:rPr>
          <w:rFonts w:eastAsia="Malgun Gothic"/>
          <w:sz w:val="28"/>
          <w:szCs w:val="28"/>
          <w:lang w:eastAsia="ko-KR"/>
        </w:rPr>
        <w:t xml:space="preserve">, </w:t>
      </w:r>
      <w:r w:rsidRPr="00944FBC">
        <w:rPr>
          <w:sz w:val="28"/>
          <w:szCs w:val="28"/>
        </w:rPr>
        <w:t xml:space="preserve">Hung Suck Park </w:t>
      </w:r>
      <w:r w:rsidRPr="00944FBC">
        <w:rPr>
          <w:sz w:val="28"/>
          <w:szCs w:val="28"/>
          <w:vertAlign w:val="superscript"/>
        </w:rPr>
        <w:t>1</w:t>
      </w:r>
      <w:r w:rsidRPr="00944FBC">
        <w:rPr>
          <w:sz w:val="28"/>
          <w:szCs w:val="28"/>
        </w:rPr>
        <w:t>, Daeseung Kyung</w:t>
      </w:r>
      <w:r w:rsidRPr="00944FBC">
        <w:rPr>
          <w:sz w:val="28"/>
          <w:szCs w:val="28"/>
          <w:vertAlign w:val="superscript"/>
        </w:rPr>
        <w:t xml:space="preserve"> 1,*</w:t>
      </w:r>
    </w:p>
    <w:p w14:paraId="0D302D3E" w14:textId="77777777" w:rsidR="00CF2D00" w:rsidRPr="00944FBC" w:rsidRDefault="00CF2D00" w:rsidP="00CF2D00">
      <w:pPr>
        <w:spacing w:before="240"/>
        <w:rPr>
          <w:rFonts w:eastAsia="Malgun Gothic"/>
          <w:iCs/>
          <w:color w:val="000000"/>
          <w:sz w:val="22"/>
          <w:szCs w:val="22"/>
          <w:lang w:eastAsia="ko-KR"/>
        </w:rPr>
      </w:pPr>
      <w:r w:rsidRPr="00944FBC">
        <w:rPr>
          <w:sz w:val="22"/>
          <w:szCs w:val="22"/>
          <w:vertAlign w:val="superscript"/>
        </w:rPr>
        <w:t>1</w:t>
      </w:r>
      <w:r w:rsidRPr="00944FBC">
        <w:rPr>
          <w:rFonts w:eastAsia="Malgun Gothic"/>
          <w:sz w:val="22"/>
          <w:szCs w:val="22"/>
          <w:lang w:eastAsia="ko-KR"/>
        </w:rPr>
        <w:t xml:space="preserve"> </w:t>
      </w:r>
      <w:r w:rsidRPr="00944FBC">
        <w:rPr>
          <w:iCs/>
          <w:color w:val="000000"/>
          <w:sz w:val="22"/>
          <w:szCs w:val="22"/>
        </w:rPr>
        <w:t>Department of Civil and Environmental Engineering, University of Ulsan, Daehak-</w:t>
      </w:r>
      <w:r w:rsidRPr="00944FBC">
        <w:rPr>
          <w:iCs/>
          <w:noProof/>
          <w:color w:val="000000"/>
          <w:sz w:val="22"/>
          <w:szCs w:val="22"/>
        </w:rPr>
        <w:t>ro</w:t>
      </w:r>
      <w:r w:rsidRPr="00944FBC">
        <w:rPr>
          <w:iCs/>
          <w:color w:val="000000"/>
          <w:sz w:val="22"/>
          <w:szCs w:val="22"/>
        </w:rPr>
        <w:t xml:space="preserve"> 93, Nam-gu, Ulsan 44610, Republic of Korea</w:t>
      </w:r>
      <w:r w:rsidRPr="00944FBC">
        <w:rPr>
          <w:rFonts w:eastAsia="Malgun Gothic"/>
          <w:iCs/>
          <w:color w:val="000000"/>
          <w:sz w:val="22"/>
          <w:szCs w:val="22"/>
          <w:lang w:eastAsia="ko-KR"/>
        </w:rPr>
        <w:t>.</w:t>
      </w:r>
    </w:p>
    <w:p w14:paraId="0C4448D7" w14:textId="77777777" w:rsidR="00CF2D00" w:rsidRPr="00944FBC" w:rsidRDefault="00CF2D00" w:rsidP="00CF2D00">
      <w:pPr>
        <w:rPr>
          <w:b/>
          <w:sz w:val="24"/>
          <w:szCs w:val="24"/>
        </w:rPr>
      </w:pPr>
    </w:p>
    <w:p w14:paraId="32AB251E" w14:textId="77777777" w:rsidR="00CF2D00" w:rsidRPr="00944FBC" w:rsidRDefault="00CF2D00" w:rsidP="00CF2D00">
      <w:pPr>
        <w:rPr>
          <w:sz w:val="22"/>
          <w:szCs w:val="22"/>
        </w:rPr>
      </w:pPr>
      <w:r w:rsidRPr="00944FBC">
        <w:rPr>
          <w:sz w:val="22"/>
          <w:szCs w:val="22"/>
        </w:rPr>
        <w:t>*Corresponding author:</w:t>
      </w:r>
    </w:p>
    <w:p w14:paraId="6ABBAE89" w14:textId="77777777" w:rsidR="00CF2D00" w:rsidRPr="00944FBC" w:rsidRDefault="00CF2D00" w:rsidP="00CF2D00">
      <w:pPr>
        <w:rPr>
          <w:sz w:val="22"/>
          <w:szCs w:val="22"/>
        </w:rPr>
      </w:pPr>
      <w:r w:rsidRPr="00944FBC">
        <w:rPr>
          <w:sz w:val="22"/>
          <w:szCs w:val="22"/>
        </w:rPr>
        <w:t>Tel: +82-52-259-2259, Fax: +82-52-221-0152</w:t>
      </w:r>
    </w:p>
    <w:p w14:paraId="3D23B847" w14:textId="77777777" w:rsidR="00CF2D00" w:rsidRPr="00944FBC" w:rsidRDefault="00CF2D00" w:rsidP="00CF2D00">
      <w:pPr>
        <w:rPr>
          <w:sz w:val="22"/>
          <w:szCs w:val="22"/>
          <w:u w:val="single"/>
        </w:rPr>
      </w:pPr>
      <w:r w:rsidRPr="00944FBC">
        <w:rPr>
          <w:sz w:val="22"/>
          <w:szCs w:val="22"/>
        </w:rPr>
        <w:t xml:space="preserve">E-mail: </w:t>
      </w:r>
      <w:r w:rsidRPr="00944FBC">
        <w:rPr>
          <w:sz w:val="22"/>
          <w:szCs w:val="22"/>
          <w:shd w:val="clear" w:color="auto" w:fill="FFFFFF"/>
        </w:rPr>
        <w:t>dkyung@ulsan.ac.kr</w:t>
      </w:r>
    </w:p>
    <w:p w14:paraId="412B2058" w14:textId="77777777" w:rsidR="00106C54" w:rsidRPr="00944FBC" w:rsidRDefault="00106C54" w:rsidP="00106C54">
      <w:pPr>
        <w:pStyle w:val="papertitle"/>
        <w:spacing w:after="0" w:line="480" w:lineRule="auto"/>
        <w:rPr>
          <w:rFonts w:ascii="Arial" w:eastAsia="Malgun Gothic" w:hAnsi="Arial" w:cs="Arial"/>
          <w:b/>
          <w:noProof w:val="0"/>
          <w:sz w:val="24"/>
          <w:szCs w:val="24"/>
          <w:lang w:eastAsia="ko-KR"/>
        </w:rPr>
      </w:pPr>
    </w:p>
    <w:p w14:paraId="2E84B92B" w14:textId="77777777" w:rsidR="00106C54" w:rsidRPr="00944FBC" w:rsidRDefault="00106C54" w:rsidP="00106C54">
      <w:pPr>
        <w:rPr>
          <w:b/>
          <w:sz w:val="24"/>
          <w:szCs w:val="24"/>
        </w:rPr>
      </w:pPr>
      <w:r w:rsidRPr="00944FBC">
        <w:rPr>
          <w:b/>
          <w:sz w:val="24"/>
          <w:szCs w:val="24"/>
        </w:rPr>
        <w:br w:type="page"/>
      </w:r>
    </w:p>
    <w:p w14:paraId="34C0815C" w14:textId="77777777" w:rsidR="00106C54" w:rsidRPr="00944FBC" w:rsidRDefault="00106C54" w:rsidP="00106C54">
      <w:pPr>
        <w:rPr>
          <w:b/>
          <w:sz w:val="24"/>
          <w:szCs w:val="24"/>
        </w:rPr>
      </w:pPr>
      <w:r w:rsidRPr="00944FBC">
        <w:rPr>
          <w:b/>
          <w:sz w:val="24"/>
          <w:szCs w:val="24"/>
        </w:rPr>
        <w:lastRenderedPageBreak/>
        <w:t xml:space="preserve">Quantitative verification of Cr(VI) and Cr(III) in aqueous solutions </w:t>
      </w:r>
    </w:p>
    <w:p w14:paraId="582F7EFC" w14:textId="77777777" w:rsidR="00106C54" w:rsidRPr="00944FBC" w:rsidRDefault="00106C54" w:rsidP="00106C54">
      <w:pPr>
        <w:rPr>
          <w:b/>
          <w:sz w:val="24"/>
          <w:szCs w:val="24"/>
        </w:rPr>
      </w:pPr>
    </w:p>
    <w:p w14:paraId="31277E36" w14:textId="5B71DB86" w:rsidR="00106C54" w:rsidRPr="00944FBC" w:rsidRDefault="00106C54" w:rsidP="00106C54">
      <w:pPr>
        <w:jc w:val="both"/>
        <w:rPr>
          <w:sz w:val="24"/>
          <w:szCs w:val="24"/>
        </w:rPr>
      </w:pPr>
      <w:r w:rsidRPr="00944FBC">
        <w:rPr>
          <w:b/>
          <w:sz w:val="24"/>
          <w:szCs w:val="24"/>
        </w:rPr>
        <w:tab/>
      </w:r>
      <w:r w:rsidR="00F5382B" w:rsidRPr="00944FBC">
        <w:rPr>
          <w:sz w:val="24"/>
          <w:szCs w:val="24"/>
        </w:rPr>
        <w:t>To</w:t>
      </w:r>
      <w:r w:rsidRPr="00944FBC">
        <w:rPr>
          <w:sz w:val="24"/>
          <w:szCs w:val="24"/>
        </w:rPr>
        <w:t xml:space="preserve"> ensure the mass balance of chromium in the aqueous solutions (deionized water, soft water, hard water, and tap water), quantitative ratios of Cr(VI) and Cr(III) were determined. ICP-OES quantified total c</w:t>
      </w:r>
      <w:bookmarkStart w:id="0" w:name="_GoBack"/>
      <w:bookmarkEnd w:id="0"/>
      <w:r w:rsidRPr="00944FBC">
        <w:rPr>
          <w:sz w:val="24"/>
          <w:szCs w:val="24"/>
        </w:rPr>
        <w:t xml:space="preserve">hromium in a sample and EPA Method 7196 was opted to determine Cr(VI) concentrations </w:t>
      </w:r>
      <w:r w:rsidRPr="00944FBC">
        <w:rPr>
          <w:sz w:val="24"/>
          <w:szCs w:val="24"/>
        </w:rPr>
        <w:fldChar w:fldCharType="begin" w:fldLock="1"/>
      </w:r>
      <w:r w:rsidRPr="00944FBC">
        <w:rPr>
          <w:sz w:val="24"/>
          <w:szCs w:val="24"/>
        </w:rPr>
        <w:instrText>ADDIN CSL_CITATION {"citationItems":[{"id":"ITEM-1","itemData":{"id":"ITEM-1","issued":{"date-parts":[["1992"]]},"page":"1-6","title":"United States Environmental Protection Agency Method 7196A Chromium Hexavalent (Colorimetric)","type":"article"},"uris":["http://www.mendeley.com/documents/?uuid=499c3f12-285d-3f70-9545-2516caf55030"]},{"id":"ITEM-2","itemData":{"DOI":"10.1080/23312009.2018.1534566","ISSN":"2331-2009","abstract":"Tanneries that employ chrome tanning are indicted for discharging their effluents contaminated with health hazard chromium species necessitating monitoring their levels. The levels of chromium spec...","author":[{"dropping-particle":"","family":"Zewdu","given":"Fikirte","non-dropping-particle":"","parse-names":false,"suffix":""},{"dropping-particle":"","family":"Amare","given":"Meareg","non-dropping-particle":"","parse-names":false,"suffix":""}],"container-title":"Cogent Chemistry","id":"ITEM-2","issue":"1","issued":{"date-parts":[["2018","1","1"]]},"page":"1534566","publisher":"Informa UK Limited","title":"Determination of the level of hexavalent, trivalent, and total chromium in the discharged effluent of Bahir Dar tannery using ICP-OES and UV–Visible spectrometry","type":"article-journal","volume":"4"},"uris":["http://www.mendeley.com/documents/?uuid=e20319b5-bcf5-3f03-b4be-716470d0c928"]}],"mendeley":{"formattedCitation":"&lt;sup&gt;1,2&lt;/sup&gt;","plainTextFormattedCitation":"1,2","previouslyFormattedCitation":"&lt;sup&gt;1&lt;/sup&gt;"},"properties":{"noteIndex":0},"schema":"https://github.com/citation-style-language/schema/raw/master/csl-citation.json"}</w:instrText>
      </w:r>
      <w:r w:rsidRPr="00944FBC">
        <w:rPr>
          <w:sz w:val="24"/>
          <w:szCs w:val="24"/>
        </w:rPr>
        <w:fldChar w:fldCharType="separate"/>
      </w:r>
      <w:r w:rsidRPr="00944FBC">
        <w:rPr>
          <w:sz w:val="24"/>
          <w:szCs w:val="24"/>
          <w:vertAlign w:val="superscript"/>
        </w:rPr>
        <w:t>1,2</w:t>
      </w:r>
      <w:r w:rsidRPr="00944FBC">
        <w:rPr>
          <w:sz w:val="24"/>
          <w:szCs w:val="24"/>
        </w:rPr>
        <w:fldChar w:fldCharType="end"/>
      </w:r>
      <w:r w:rsidRPr="00944FBC">
        <w:rPr>
          <w:sz w:val="24"/>
          <w:szCs w:val="24"/>
        </w:rPr>
        <w:t>. The difference of the two concentrations yielded the Cr(III) concentration</w:t>
      </w:r>
      <w:r w:rsidRPr="00944FBC">
        <w:rPr>
          <w:sz w:val="24"/>
          <w:szCs w:val="24"/>
        </w:rPr>
        <w:fldChar w:fldCharType="begin" w:fldLock="1"/>
      </w:r>
      <w:r w:rsidRPr="00944FBC">
        <w:rPr>
          <w:sz w:val="24"/>
          <w:szCs w:val="24"/>
        </w:rPr>
        <w:instrText>ADDIN CSL_CITATION {"citationItems":[{"id":"ITEM-1","itemData":{"DOI":"10.1080/23312009.2018.1534566","ISSN":"2331-2009","abstract":"Tanneries that employ chrome tanning are indicted for discharging their effluents contaminated with health hazard chromium species necessitating monitoring their levels. The levels of chromium spec...","author":[{"dropping-particle":"","family":"Zewdu","given":"Fikirte","non-dropping-particle":"","parse-names":false,"suffix":""},{"dropping-particle":"","family":"Amare","given":"Meareg","non-dropping-particle":"","parse-names":false,"suffix":""}],"container-title":"Cogent Chemistry","id":"ITEM-1","issue":"1","issued":{"date-parts":[["2018","1","1"]]},"page":"1534566","publisher":"Informa UK Limited","title":"Determination of the level of hexavalent, trivalent, and total chromium in the discharged effluent of Bahir Dar tannery using ICP-OES and UV–Visible spectrometry","type":"article-journal","volume":"4"},"uris":["http://www.mendeley.com/documents/?uuid=e20319b5-bcf5-3f03-b4be-716470d0c928"]}],"mendeley":{"formattedCitation":"&lt;sup&gt;2&lt;/sup&gt;","plainTextFormattedCitation":"2","previouslyFormattedCitation":"&lt;sup&gt;2&lt;/sup&gt;"},"properties":{"noteIndex":0},"schema":"https://github.com/citation-style-language/schema/raw/master/csl-citation.json"}</w:instrText>
      </w:r>
      <w:r w:rsidRPr="00944FBC">
        <w:rPr>
          <w:sz w:val="24"/>
          <w:szCs w:val="24"/>
        </w:rPr>
        <w:fldChar w:fldCharType="separate"/>
      </w:r>
      <w:r w:rsidRPr="00944FBC">
        <w:rPr>
          <w:sz w:val="24"/>
          <w:szCs w:val="24"/>
          <w:vertAlign w:val="superscript"/>
        </w:rPr>
        <w:t>2</w:t>
      </w:r>
      <w:r w:rsidRPr="00944FBC">
        <w:rPr>
          <w:sz w:val="24"/>
          <w:szCs w:val="24"/>
        </w:rPr>
        <w:fldChar w:fldCharType="end"/>
      </w:r>
      <w:r w:rsidRPr="00944FBC">
        <w:rPr>
          <w:sz w:val="24"/>
          <w:szCs w:val="24"/>
        </w:rPr>
        <w:t xml:space="preserve">. </w:t>
      </w:r>
      <w:r w:rsidR="00552FFD" w:rsidRPr="00944FBC">
        <w:rPr>
          <w:sz w:val="24"/>
          <w:szCs w:val="24"/>
        </w:rPr>
        <w:t>Figure</w:t>
      </w:r>
      <w:r w:rsidRPr="00944FBC">
        <w:rPr>
          <w:sz w:val="24"/>
          <w:szCs w:val="24"/>
        </w:rPr>
        <w:t xml:space="preserve"> S1 and S2 represent the standard calibration curves obtained by running standard solutions of total chromium and Cr(VI), respectively. These curves were used to quantify the concentration of total chromium and Cr(VI) in working solutions. The total chromium standard curve was obtained by running five standards (0-10 mg/L), whereas</w:t>
      </w:r>
      <w:r w:rsidR="00703E35" w:rsidRPr="00944FBC">
        <w:rPr>
          <w:sz w:val="24"/>
          <w:szCs w:val="24"/>
        </w:rPr>
        <w:t xml:space="preserve"> the</w:t>
      </w:r>
      <w:r w:rsidRPr="00944FBC">
        <w:rPr>
          <w:sz w:val="24"/>
          <w:szCs w:val="24"/>
        </w:rPr>
        <w:t xml:space="preserve"> Cr(VI) standard curve was obtained by running thirteen standards (0-100) mg/L. Both standard curves exhibited regression coefficient</w:t>
      </w:r>
      <w:r w:rsidR="00703E35" w:rsidRPr="00944FBC">
        <w:rPr>
          <w:sz w:val="24"/>
          <w:szCs w:val="24"/>
        </w:rPr>
        <w:t>s of</w:t>
      </w:r>
      <w:r w:rsidRPr="00944FBC">
        <w:rPr>
          <w:sz w:val="24"/>
          <w:szCs w:val="24"/>
        </w:rPr>
        <w:t xml:space="preserve"> ≥ 0.99, justifying their </w:t>
      </w:r>
      <w:r w:rsidR="00B53A0F" w:rsidRPr="00944FBC">
        <w:rPr>
          <w:sz w:val="24"/>
          <w:szCs w:val="24"/>
        </w:rPr>
        <w:t>suitability</w:t>
      </w:r>
      <w:r w:rsidRPr="00944FBC">
        <w:rPr>
          <w:sz w:val="24"/>
          <w:szCs w:val="24"/>
        </w:rPr>
        <w:t xml:space="preserve"> for usage. The speciation of Cr(VI) and Cr(III) in aqueous solutions is shown in </w:t>
      </w:r>
      <w:r w:rsidR="001F1DA6" w:rsidRPr="00944FBC">
        <w:rPr>
          <w:sz w:val="24"/>
          <w:szCs w:val="24"/>
        </w:rPr>
        <w:t>Fig.</w:t>
      </w:r>
      <w:r w:rsidRPr="00944FBC">
        <w:rPr>
          <w:sz w:val="24"/>
          <w:szCs w:val="24"/>
        </w:rPr>
        <w:t xml:space="preserve"> S3. The dominant species is Cr(VI) before the addition of ascorbic acid. The optimum dosage of ascorbic acid (350 mg/L), determined from numerical optimization, largely reduced Cr(VI) to Cr(III) in all water types. The residual Cr(VI) in aqueous solutions is below 0.01 mg/L after the addition of optimum dosage of ascorbic acid. </w:t>
      </w:r>
    </w:p>
    <w:p w14:paraId="5321B056" w14:textId="77777777" w:rsidR="00106C54" w:rsidRPr="00944FBC" w:rsidRDefault="00106C54" w:rsidP="00106C54">
      <w:pPr>
        <w:jc w:val="both"/>
        <w:rPr>
          <w:sz w:val="24"/>
          <w:szCs w:val="24"/>
        </w:rPr>
      </w:pPr>
    </w:p>
    <w:p w14:paraId="4E76C176" w14:textId="6552676A" w:rsidR="00106C54" w:rsidRPr="00944FBC" w:rsidRDefault="00106C54" w:rsidP="00106C54">
      <w:pPr>
        <w:jc w:val="both"/>
        <w:rPr>
          <w:sz w:val="24"/>
          <w:szCs w:val="24"/>
        </w:rPr>
      </w:pPr>
      <w:r w:rsidRPr="00944FBC">
        <w:rPr>
          <w:noProof/>
          <w:sz w:val="24"/>
          <w:szCs w:val="24"/>
          <w:lang w:val="en-IN" w:eastAsia="en-IN"/>
        </w:rPr>
        <w:drawing>
          <wp:inline distT="0" distB="0" distL="0" distR="0" wp14:anchorId="62978607" wp14:editId="69FD99ED">
            <wp:extent cx="3304200" cy="27432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04200" cy="2743200"/>
                    </a:xfrm>
                    <a:prstGeom prst="rect">
                      <a:avLst/>
                    </a:prstGeom>
                    <a:noFill/>
                    <a:ln>
                      <a:noFill/>
                    </a:ln>
                  </pic:spPr>
                </pic:pic>
              </a:graphicData>
            </a:graphic>
          </wp:inline>
        </w:drawing>
      </w:r>
    </w:p>
    <w:p w14:paraId="3CE8AD20" w14:textId="77777777" w:rsidR="00106C54" w:rsidRPr="00944FBC" w:rsidRDefault="00106C54" w:rsidP="00106C54">
      <w:pPr>
        <w:jc w:val="both"/>
        <w:rPr>
          <w:sz w:val="24"/>
          <w:szCs w:val="24"/>
        </w:rPr>
      </w:pPr>
    </w:p>
    <w:p w14:paraId="4546759F" w14:textId="341C63D0" w:rsidR="00106C54" w:rsidRPr="00944FBC" w:rsidRDefault="00552FFD" w:rsidP="00106C54">
      <w:pPr>
        <w:jc w:val="both"/>
        <w:rPr>
          <w:sz w:val="24"/>
          <w:szCs w:val="24"/>
        </w:rPr>
      </w:pPr>
      <w:r w:rsidRPr="00944FBC">
        <w:rPr>
          <w:b/>
          <w:sz w:val="24"/>
          <w:szCs w:val="24"/>
        </w:rPr>
        <w:t>Figure</w:t>
      </w:r>
      <w:r w:rsidR="00106C54" w:rsidRPr="00944FBC">
        <w:rPr>
          <w:b/>
          <w:sz w:val="24"/>
          <w:szCs w:val="24"/>
        </w:rPr>
        <w:t xml:space="preserve"> S1.</w:t>
      </w:r>
      <w:r w:rsidR="00106C54" w:rsidRPr="00944FBC">
        <w:rPr>
          <w:sz w:val="24"/>
          <w:szCs w:val="24"/>
        </w:rPr>
        <w:t xml:space="preserve"> Calibration curve used to quantify the concentration of total chromium in aqueous solutions.  </w:t>
      </w:r>
    </w:p>
    <w:p w14:paraId="3B1B3C2A" w14:textId="5762853E" w:rsidR="00106C54" w:rsidRPr="00944FBC" w:rsidRDefault="00106C54" w:rsidP="00106C54">
      <w:pPr>
        <w:rPr>
          <w:b/>
          <w:sz w:val="24"/>
          <w:szCs w:val="24"/>
        </w:rPr>
      </w:pPr>
      <w:r w:rsidRPr="00944FBC">
        <w:rPr>
          <w:noProof/>
          <w:lang w:val="en-IN" w:eastAsia="en-IN"/>
        </w:rPr>
        <w:lastRenderedPageBreak/>
        <w:drawing>
          <wp:inline distT="0" distB="0" distL="0" distR="0" wp14:anchorId="4106FBB4" wp14:editId="43F303BA">
            <wp:extent cx="3767328" cy="2288540"/>
            <wp:effectExtent l="0" t="0" r="508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DFE436" w14:textId="77777777" w:rsidR="00106C54" w:rsidRPr="00944FBC" w:rsidRDefault="00106C54" w:rsidP="00106C54">
      <w:pPr>
        <w:rPr>
          <w:b/>
          <w:sz w:val="24"/>
          <w:szCs w:val="24"/>
        </w:rPr>
      </w:pPr>
    </w:p>
    <w:p w14:paraId="0E42B400" w14:textId="082F0891" w:rsidR="00106C54" w:rsidRPr="00944FBC" w:rsidRDefault="00552FFD" w:rsidP="00106C54">
      <w:pPr>
        <w:jc w:val="both"/>
        <w:rPr>
          <w:sz w:val="24"/>
          <w:szCs w:val="24"/>
        </w:rPr>
      </w:pPr>
      <w:r w:rsidRPr="00944FBC">
        <w:rPr>
          <w:b/>
          <w:sz w:val="24"/>
          <w:szCs w:val="24"/>
        </w:rPr>
        <w:t>Fig</w:t>
      </w:r>
      <w:r w:rsidR="00CF2D00" w:rsidRPr="00944FBC">
        <w:rPr>
          <w:b/>
          <w:sz w:val="24"/>
          <w:szCs w:val="24"/>
        </w:rPr>
        <w:t>ure</w:t>
      </w:r>
      <w:r w:rsidR="00106C54" w:rsidRPr="00944FBC">
        <w:rPr>
          <w:b/>
          <w:sz w:val="24"/>
          <w:szCs w:val="24"/>
        </w:rPr>
        <w:t xml:space="preserve"> S2.</w:t>
      </w:r>
      <w:r w:rsidR="00106C54" w:rsidRPr="00944FBC">
        <w:rPr>
          <w:sz w:val="24"/>
          <w:szCs w:val="24"/>
        </w:rPr>
        <w:t xml:space="preserve"> Calibration curve used to quantify the concentration of Cr(VI) in aqueous solutions.</w:t>
      </w:r>
    </w:p>
    <w:p w14:paraId="3000294F" w14:textId="77777777" w:rsidR="00106C54" w:rsidRPr="00944FBC" w:rsidRDefault="00106C54" w:rsidP="00106C54">
      <w:pPr>
        <w:jc w:val="both"/>
        <w:rPr>
          <w:sz w:val="24"/>
          <w:szCs w:val="24"/>
        </w:rPr>
      </w:pPr>
    </w:p>
    <w:p w14:paraId="113D9637" w14:textId="6AA83AE0" w:rsidR="00106C54" w:rsidRPr="00944FBC" w:rsidRDefault="00106C54" w:rsidP="00106C54">
      <w:pPr>
        <w:jc w:val="both"/>
        <w:rPr>
          <w:sz w:val="24"/>
          <w:szCs w:val="24"/>
        </w:rPr>
      </w:pPr>
      <w:r w:rsidRPr="00944FBC">
        <w:rPr>
          <w:noProof/>
          <w:lang w:val="en-IN" w:eastAsia="en-IN"/>
        </w:rPr>
        <w:drawing>
          <wp:inline distT="0" distB="0" distL="0" distR="0" wp14:anchorId="5CE2E084" wp14:editId="06CC2204">
            <wp:extent cx="4572000" cy="2743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2B87FA5" w14:textId="77777777" w:rsidR="00106C54" w:rsidRPr="00944FBC" w:rsidRDefault="00106C54" w:rsidP="00106C54">
      <w:pPr>
        <w:jc w:val="both"/>
        <w:rPr>
          <w:sz w:val="24"/>
          <w:szCs w:val="24"/>
        </w:rPr>
      </w:pPr>
    </w:p>
    <w:p w14:paraId="7B05913D" w14:textId="194BC007" w:rsidR="00106C54" w:rsidRPr="00944FBC" w:rsidRDefault="00552FFD" w:rsidP="00106C54">
      <w:pPr>
        <w:jc w:val="both"/>
        <w:rPr>
          <w:sz w:val="24"/>
          <w:szCs w:val="24"/>
        </w:rPr>
      </w:pPr>
      <w:r w:rsidRPr="00944FBC">
        <w:rPr>
          <w:b/>
          <w:sz w:val="24"/>
          <w:szCs w:val="24"/>
        </w:rPr>
        <w:t>Figure</w:t>
      </w:r>
      <w:r w:rsidR="00106C54" w:rsidRPr="00944FBC">
        <w:rPr>
          <w:b/>
          <w:sz w:val="24"/>
          <w:szCs w:val="24"/>
        </w:rPr>
        <w:t xml:space="preserve"> S3.</w:t>
      </w:r>
      <w:r w:rsidR="00106C54" w:rsidRPr="00944FBC">
        <w:rPr>
          <w:sz w:val="24"/>
          <w:szCs w:val="24"/>
        </w:rPr>
        <w:t xml:space="preserve"> Chromium speciation with and without adding 350 mg/L (optimum dosage) of ascorbic acid in studied water solutions: (DIW = deionized water, SW = soft water, HW = hard water, TW = real tap water). The red bar for DIW</w:t>
      </w:r>
      <w:r w:rsidR="00906A20" w:rsidRPr="00944FBC">
        <w:rPr>
          <w:sz w:val="24"/>
          <w:szCs w:val="24"/>
        </w:rPr>
        <w:t xml:space="preserve"> </w:t>
      </w:r>
      <w:r w:rsidR="00106C54" w:rsidRPr="00944FBC">
        <w:rPr>
          <w:sz w:val="24"/>
          <w:szCs w:val="24"/>
        </w:rPr>
        <w:t xml:space="preserve">(w/o AA) indicates total chromium as a form of Cr(VI) before the addition of ascorbic acid.  </w:t>
      </w:r>
    </w:p>
    <w:p w14:paraId="1FA1C920" w14:textId="77777777" w:rsidR="00106C54" w:rsidRPr="00944FBC" w:rsidRDefault="00106C54" w:rsidP="00106C54">
      <w:pPr>
        <w:jc w:val="both"/>
        <w:rPr>
          <w:sz w:val="24"/>
          <w:szCs w:val="24"/>
        </w:rPr>
      </w:pPr>
    </w:p>
    <w:p w14:paraId="1CAD93B0" w14:textId="77777777" w:rsidR="00106C54" w:rsidRPr="00944FBC" w:rsidRDefault="00106C54" w:rsidP="00106C54">
      <w:pPr>
        <w:rPr>
          <w:b/>
          <w:sz w:val="24"/>
          <w:szCs w:val="24"/>
        </w:rPr>
      </w:pPr>
    </w:p>
    <w:p w14:paraId="4A079038" w14:textId="77777777" w:rsidR="00106C54" w:rsidRPr="00944FBC" w:rsidRDefault="00106C54" w:rsidP="00106C54">
      <w:pPr>
        <w:rPr>
          <w:sz w:val="24"/>
          <w:szCs w:val="24"/>
        </w:rPr>
      </w:pPr>
    </w:p>
    <w:p w14:paraId="1F34808C" w14:textId="7448A280" w:rsidR="00106C54" w:rsidRPr="00944FBC" w:rsidRDefault="00106C54" w:rsidP="00106C54">
      <w:pPr>
        <w:rPr>
          <w:sz w:val="24"/>
          <w:szCs w:val="24"/>
        </w:rPr>
      </w:pPr>
      <w:r w:rsidRPr="00944FBC">
        <w:rPr>
          <w:noProof/>
          <w:sz w:val="24"/>
          <w:szCs w:val="24"/>
          <w:lang w:val="en-IN" w:eastAsia="en-IN"/>
        </w:rPr>
        <w:lastRenderedPageBreak/>
        <w:drawing>
          <wp:inline distT="0" distB="0" distL="0" distR="0" wp14:anchorId="6041A2CE" wp14:editId="510FB13F">
            <wp:extent cx="6400800" cy="217996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2179964"/>
                    </a:xfrm>
                    <a:prstGeom prst="rect">
                      <a:avLst/>
                    </a:prstGeom>
                    <a:noFill/>
                  </pic:spPr>
                </pic:pic>
              </a:graphicData>
            </a:graphic>
          </wp:inline>
        </w:drawing>
      </w:r>
    </w:p>
    <w:p w14:paraId="3C344A49" w14:textId="77777777" w:rsidR="00106C54" w:rsidRPr="00944FBC" w:rsidRDefault="00106C54" w:rsidP="00106C54">
      <w:pPr>
        <w:rPr>
          <w:sz w:val="24"/>
          <w:szCs w:val="24"/>
        </w:rPr>
      </w:pPr>
    </w:p>
    <w:p w14:paraId="3D129AAD" w14:textId="12A153FA" w:rsidR="00106C54" w:rsidRPr="00944FBC" w:rsidRDefault="00552FFD" w:rsidP="00106C54">
      <w:pPr>
        <w:spacing w:line="360" w:lineRule="auto"/>
        <w:rPr>
          <w:sz w:val="24"/>
          <w:szCs w:val="24"/>
        </w:rPr>
      </w:pPr>
      <w:r w:rsidRPr="00944FBC">
        <w:rPr>
          <w:b/>
          <w:sz w:val="24"/>
          <w:szCs w:val="24"/>
        </w:rPr>
        <w:t>Figure</w:t>
      </w:r>
      <w:r w:rsidR="00106C54" w:rsidRPr="00944FBC">
        <w:rPr>
          <w:b/>
          <w:sz w:val="24"/>
          <w:szCs w:val="24"/>
        </w:rPr>
        <w:t xml:space="preserve"> S4.</w:t>
      </w:r>
      <w:r w:rsidR="00106C54" w:rsidRPr="00944FBC">
        <w:rPr>
          <w:sz w:val="24"/>
          <w:szCs w:val="24"/>
        </w:rPr>
        <w:t xml:space="preserve"> Interactions of experimental factors and their effect on Cr(VI) reduction </w:t>
      </w:r>
    </w:p>
    <w:p w14:paraId="0DC4B59E" w14:textId="77777777" w:rsidR="00106C54" w:rsidRPr="00944FBC" w:rsidRDefault="00106C54" w:rsidP="00106C54">
      <w:pPr>
        <w:spacing w:line="360" w:lineRule="auto"/>
        <w:rPr>
          <w:sz w:val="24"/>
          <w:szCs w:val="24"/>
        </w:rPr>
      </w:pPr>
    </w:p>
    <w:p w14:paraId="4E782EE9" w14:textId="65B67ABD" w:rsidR="00106C54" w:rsidRPr="00944FBC" w:rsidRDefault="00106C54" w:rsidP="00106C54">
      <w:pPr>
        <w:spacing w:line="360" w:lineRule="auto"/>
        <w:rPr>
          <w:sz w:val="24"/>
          <w:szCs w:val="24"/>
        </w:rPr>
      </w:pPr>
      <w:r w:rsidRPr="00944FBC">
        <w:rPr>
          <w:noProof/>
          <w:sz w:val="24"/>
          <w:szCs w:val="24"/>
          <w:lang w:val="en-IN" w:eastAsia="en-IN"/>
        </w:rPr>
        <w:drawing>
          <wp:inline distT="0" distB="0" distL="0" distR="0" wp14:anchorId="620F93C1" wp14:editId="0AA4331A">
            <wp:extent cx="6400800" cy="2107114"/>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0800" cy="2107114"/>
                    </a:xfrm>
                    <a:prstGeom prst="rect">
                      <a:avLst/>
                    </a:prstGeom>
                    <a:noFill/>
                  </pic:spPr>
                </pic:pic>
              </a:graphicData>
            </a:graphic>
          </wp:inline>
        </w:drawing>
      </w:r>
    </w:p>
    <w:p w14:paraId="73AC898B" w14:textId="15A14C3E" w:rsidR="00106C54" w:rsidRPr="00944FBC" w:rsidRDefault="00552FFD" w:rsidP="00106C54">
      <w:pPr>
        <w:spacing w:line="360" w:lineRule="auto"/>
        <w:rPr>
          <w:sz w:val="24"/>
          <w:szCs w:val="24"/>
        </w:rPr>
      </w:pPr>
      <w:r w:rsidRPr="00944FBC">
        <w:rPr>
          <w:b/>
          <w:sz w:val="24"/>
          <w:szCs w:val="24"/>
        </w:rPr>
        <w:t>Figure</w:t>
      </w:r>
      <w:r w:rsidR="00106C54" w:rsidRPr="00944FBC">
        <w:rPr>
          <w:b/>
          <w:sz w:val="24"/>
          <w:szCs w:val="24"/>
        </w:rPr>
        <w:t xml:space="preserve"> S5.</w:t>
      </w:r>
      <w:r w:rsidR="00106C54" w:rsidRPr="00944FBC">
        <w:rPr>
          <w:sz w:val="24"/>
          <w:szCs w:val="24"/>
        </w:rPr>
        <w:t xml:space="preserve"> The standard error of design for the model representing the combined effect of experimental factors on Cr(VI) reduction. </w:t>
      </w:r>
    </w:p>
    <w:p w14:paraId="3D257EBA" w14:textId="77777777" w:rsidR="00106C54" w:rsidRPr="00944FBC" w:rsidRDefault="00106C54" w:rsidP="00106C54">
      <w:pPr>
        <w:rPr>
          <w:sz w:val="24"/>
          <w:szCs w:val="24"/>
        </w:rPr>
      </w:pPr>
    </w:p>
    <w:p w14:paraId="627B6854" w14:textId="77777777" w:rsidR="00106C54" w:rsidRPr="00944FBC" w:rsidRDefault="00106C54" w:rsidP="00106C54">
      <w:pPr>
        <w:rPr>
          <w:b/>
          <w:sz w:val="24"/>
          <w:szCs w:val="24"/>
        </w:rPr>
      </w:pPr>
    </w:p>
    <w:p w14:paraId="335E58A6" w14:textId="77777777" w:rsidR="00106C54" w:rsidRPr="00944FBC" w:rsidRDefault="00106C54" w:rsidP="00106C54">
      <w:pPr>
        <w:rPr>
          <w:b/>
          <w:sz w:val="24"/>
          <w:szCs w:val="24"/>
        </w:rPr>
      </w:pPr>
      <w:r w:rsidRPr="00944FBC">
        <w:rPr>
          <w:b/>
          <w:sz w:val="24"/>
          <w:szCs w:val="24"/>
        </w:rPr>
        <w:t>References</w:t>
      </w:r>
    </w:p>
    <w:p w14:paraId="457BB4FE" w14:textId="77777777" w:rsidR="00106C54" w:rsidRPr="00944FBC" w:rsidRDefault="00106C54" w:rsidP="00106C54">
      <w:pPr>
        <w:widowControl w:val="0"/>
        <w:autoSpaceDE w:val="0"/>
        <w:autoSpaceDN w:val="0"/>
        <w:adjustRightInd w:val="0"/>
        <w:ind w:left="640" w:hanging="640"/>
        <w:rPr>
          <w:sz w:val="24"/>
          <w:szCs w:val="24"/>
        </w:rPr>
      </w:pPr>
      <w:r w:rsidRPr="00944FBC">
        <w:rPr>
          <w:sz w:val="24"/>
          <w:szCs w:val="24"/>
        </w:rPr>
        <w:fldChar w:fldCharType="begin" w:fldLock="1"/>
      </w:r>
      <w:r w:rsidRPr="00944FBC">
        <w:rPr>
          <w:sz w:val="24"/>
          <w:szCs w:val="24"/>
        </w:rPr>
        <w:instrText xml:space="preserve">ADDIN Mendeley Bibliography CSL_BIBLIOGRAPHY </w:instrText>
      </w:r>
      <w:r w:rsidRPr="00944FBC">
        <w:rPr>
          <w:sz w:val="24"/>
          <w:szCs w:val="24"/>
        </w:rPr>
        <w:fldChar w:fldCharType="separate"/>
      </w:r>
      <w:r w:rsidRPr="00944FBC">
        <w:rPr>
          <w:sz w:val="24"/>
          <w:szCs w:val="24"/>
        </w:rPr>
        <w:t>1.</w:t>
      </w:r>
      <w:r w:rsidRPr="00944FBC">
        <w:rPr>
          <w:sz w:val="24"/>
          <w:szCs w:val="24"/>
        </w:rPr>
        <w:tab/>
        <w:t>United States Environmental Protection Agency Method 7196A Chromium Hexavalent (Colorimetric). 1–6 (1992).</w:t>
      </w:r>
    </w:p>
    <w:p w14:paraId="35DB4233" w14:textId="77777777" w:rsidR="00106C54" w:rsidRPr="00944FBC" w:rsidRDefault="00106C54" w:rsidP="00106C54">
      <w:pPr>
        <w:widowControl w:val="0"/>
        <w:autoSpaceDE w:val="0"/>
        <w:autoSpaceDN w:val="0"/>
        <w:adjustRightInd w:val="0"/>
        <w:ind w:left="640" w:hanging="640"/>
        <w:rPr>
          <w:sz w:val="24"/>
        </w:rPr>
      </w:pPr>
      <w:r w:rsidRPr="00944FBC">
        <w:rPr>
          <w:sz w:val="24"/>
          <w:szCs w:val="24"/>
        </w:rPr>
        <w:t>2.</w:t>
      </w:r>
      <w:r w:rsidRPr="00944FBC">
        <w:rPr>
          <w:sz w:val="24"/>
          <w:szCs w:val="24"/>
        </w:rPr>
        <w:tab/>
        <w:t xml:space="preserve">Zewdu, F. &amp; Amare, M. Determination of the level of hexavalent, trivalent, and total chromium in the discharged effluent of Bahir Dar tannery using ICP-OES and UV–Visible spectrometry. </w:t>
      </w:r>
      <w:r w:rsidRPr="00944FBC">
        <w:rPr>
          <w:i/>
          <w:iCs/>
          <w:sz w:val="24"/>
          <w:szCs w:val="24"/>
        </w:rPr>
        <w:t>Cogent Chem.</w:t>
      </w:r>
      <w:r w:rsidRPr="00944FBC">
        <w:rPr>
          <w:sz w:val="24"/>
          <w:szCs w:val="24"/>
        </w:rPr>
        <w:t xml:space="preserve"> </w:t>
      </w:r>
      <w:r w:rsidRPr="00944FBC">
        <w:rPr>
          <w:b/>
          <w:bCs/>
          <w:sz w:val="24"/>
          <w:szCs w:val="24"/>
        </w:rPr>
        <w:t>4</w:t>
      </w:r>
      <w:r w:rsidRPr="00944FBC">
        <w:rPr>
          <w:sz w:val="24"/>
          <w:szCs w:val="24"/>
        </w:rPr>
        <w:t>, 1534566 (2018).</w:t>
      </w:r>
    </w:p>
    <w:p w14:paraId="378774C5" w14:textId="77777777" w:rsidR="00106C54" w:rsidRPr="00B53A0F" w:rsidRDefault="00106C54" w:rsidP="00106C54">
      <w:pPr>
        <w:rPr>
          <w:sz w:val="24"/>
          <w:szCs w:val="24"/>
        </w:rPr>
      </w:pPr>
      <w:r w:rsidRPr="00944FBC">
        <w:rPr>
          <w:sz w:val="24"/>
          <w:szCs w:val="24"/>
        </w:rPr>
        <w:fldChar w:fldCharType="end"/>
      </w:r>
    </w:p>
    <w:p w14:paraId="716A13B4" w14:textId="77777777" w:rsidR="00106C54" w:rsidRPr="00E2252E" w:rsidRDefault="00106C54" w:rsidP="003E5603">
      <w:pPr>
        <w:rPr>
          <w:sz w:val="24"/>
          <w:szCs w:val="24"/>
        </w:rPr>
      </w:pPr>
    </w:p>
    <w:p w14:paraId="1004CC88" w14:textId="77777777" w:rsidR="005F25DB" w:rsidRPr="00E2252E" w:rsidRDefault="005F25DB" w:rsidP="005F25DB">
      <w:pPr>
        <w:spacing w:after="240"/>
        <w:ind w:firstLine="720"/>
        <w:jc w:val="both"/>
        <w:rPr>
          <w:rFonts w:eastAsia="BatangChe"/>
          <w:color w:val="5B9BD5" w:themeColor="accent1"/>
          <w:sz w:val="22"/>
          <w:szCs w:val="22"/>
          <w:lang w:eastAsia="ko-KR"/>
        </w:rPr>
      </w:pPr>
    </w:p>
    <w:sectPr w:rsidR="005F25DB" w:rsidRPr="00E225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F3E8BB" w14:textId="77777777" w:rsidR="00D754C2" w:rsidRDefault="00D754C2" w:rsidP="0066024B">
      <w:r>
        <w:separator/>
      </w:r>
    </w:p>
  </w:endnote>
  <w:endnote w:type="continuationSeparator" w:id="0">
    <w:p w14:paraId="7E458455" w14:textId="77777777" w:rsidR="00D754C2" w:rsidRDefault="00D754C2" w:rsidP="00660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BatangChe">
    <w:altName w:val="Times New Roman"/>
    <w:panose1 w:val="00000000000000000000"/>
    <w:charset w:val="00"/>
    <w:family w:val="roman"/>
    <w:notTrueType/>
    <w:pitch w:val="default"/>
  </w:font>
  <w:font w:name="Calibri">
    <w:altName w:val="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CF6D19" w14:textId="77777777" w:rsidR="00D754C2" w:rsidRDefault="00D754C2" w:rsidP="0066024B">
      <w:r>
        <w:separator/>
      </w:r>
    </w:p>
  </w:footnote>
  <w:footnote w:type="continuationSeparator" w:id="0">
    <w:p w14:paraId="2EDA3158" w14:textId="77777777" w:rsidR="00D754C2" w:rsidRDefault="00D754C2" w:rsidP="006602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9581D"/>
    <w:multiLevelType w:val="multilevel"/>
    <w:tmpl w:val="7644A42E"/>
    <w:lvl w:ilvl="0">
      <w:start w:val="1"/>
      <w:numFmt w:val="decimal"/>
      <w:pStyle w:val="Heading1"/>
      <w:lvlText w:val="%1"/>
      <w:lvlJc w:val="left"/>
      <w:pPr>
        <w:ind w:left="432" w:hanging="432"/>
      </w:pPr>
      <w:rPr>
        <w:rFonts w:ascii="Arial" w:hAnsi="Arial" w:cs="Arial" w:hint="default"/>
        <w:sz w:val="24"/>
        <w:szCs w:val="24"/>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F184082"/>
    <w:multiLevelType w:val="hybridMultilevel"/>
    <w:tmpl w:val="603C47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1"/>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xtjQ2sQRRFmYWSjpKwanFxZn5eSAFxga1AD+dPzYtAAAA"/>
  </w:docVars>
  <w:rsids>
    <w:rsidRoot w:val="00B6154F"/>
    <w:rsid w:val="0000648F"/>
    <w:rsid w:val="000073C2"/>
    <w:rsid w:val="000139EF"/>
    <w:rsid w:val="000147AA"/>
    <w:rsid w:val="000231B7"/>
    <w:rsid w:val="00023FE8"/>
    <w:rsid w:val="00030FFD"/>
    <w:rsid w:val="000332B3"/>
    <w:rsid w:val="00042E45"/>
    <w:rsid w:val="000516EF"/>
    <w:rsid w:val="000530A1"/>
    <w:rsid w:val="00057005"/>
    <w:rsid w:val="00065830"/>
    <w:rsid w:val="000679F2"/>
    <w:rsid w:val="0007591B"/>
    <w:rsid w:val="00094997"/>
    <w:rsid w:val="000A0A89"/>
    <w:rsid w:val="000A2F3C"/>
    <w:rsid w:val="000A44A7"/>
    <w:rsid w:val="000B3423"/>
    <w:rsid w:val="000C108F"/>
    <w:rsid w:val="000C4F7E"/>
    <w:rsid w:val="000C6677"/>
    <w:rsid w:val="000D080E"/>
    <w:rsid w:val="000E036D"/>
    <w:rsid w:val="000E688B"/>
    <w:rsid w:val="00106C54"/>
    <w:rsid w:val="0012386F"/>
    <w:rsid w:val="00124E74"/>
    <w:rsid w:val="00136A2A"/>
    <w:rsid w:val="0014750B"/>
    <w:rsid w:val="00152FC5"/>
    <w:rsid w:val="001545DA"/>
    <w:rsid w:val="001607BC"/>
    <w:rsid w:val="00163D10"/>
    <w:rsid w:val="00172B69"/>
    <w:rsid w:val="00185834"/>
    <w:rsid w:val="001A3768"/>
    <w:rsid w:val="001A40CB"/>
    <w:rsid w:val="001A66FA"/>
    <w:rsid w:val="001B68F9"/>
    <w:rsid w:val="001C1A1B"/>
    <w:rsid w:val="001C2935"/>
    <w:rsid w:val="001C7D00"/>
    <w:rsid w:val="001E6343"/>
    <w:rsid w:val="001F1DA6"/>
    <w:rsid w:val="001F1F59"/>
    <w:rsid w:val="001F4391"/>
    <w:rsid w:val="00206152"/>
    <w:rsid w:val="00215597"/>
    <w:rsid w:val="00225ECF"/>
    <w:rsid w:val="0023120F"/>
    <w:rsid w:val="00234EF6"/>
    <w:rsid w:val="002374B1"/>
    <w:rsid w:val="00244D1C"/>
    <w:rsid w:val="0025173E"/>
    <w:rsid w:val="00252FB5"/>
    <w:rsid w:val="002833FB"/>
    <w:rsid w:val="00285194"/>
    <w:rsid w:val="00291A3C"/>
    <w:rsid w:val="00293A4E"/>
    <w:rsid w:val="002942C8"/>
    <w:rsid w:val="002A35CB"/>
    <w:rsid w:val="002A371E"/>
    <w:rsid w:val="002B42D4"/>
    <w:rsid w:val="002C1F42"/>
    <w:rsid w:val="002C2D35"/>
    <w:rsid w:val="002C401A"/>
    <w:rsid w:val="002D57A8"/>
    <w:rsid w:val="002E7A24"/>
    <w:rsid w:val="002E7E18"/>
    <w:rsid w:val="00316EE7"/>
    <w:rsid w:val="003201BC"/>
    <w:rsid w:val="00320236"/>
    <w:rsid w:val="00322D55"/>
    <w:rsid w:val="00324853"/>
    <w:rsid w:val="00325B6D"/>
    <w:rsid w:val="00335E8E"/>
    <w:rsid w:val="003403EF"/>
    <w:rsid w:val="0034476B"/>
    <w:rsid w:val="00350C7D"/>
    <w:rsid w:val="003527D2"/>
    <w:rsid w:val="003725FC"/>
    <w:rsid w:val="00374A45"/>
    <w:rsid w:val="00375B07"/>
    <w:rsid w:val="00377562"/>
    <w:rsid w:val="00377F7F"/>
    <w:rsid w:val="0038703B"/>
    <w:rsid w:val="003A018A"/>
    <w:rsid w:val="003A025F"/>
    <w:rsid w:val="003A12D3"/>
    <w:rsid w:val="003A16FD"/>
    <w:rsid w:val="003A4A81"/>
    <w:rsid w:val="003B16B5"/>
    <w:rsid w:val="003B5F00"/>
    <w:rsid w:val="003C4ED5"/>
    <w:rsid w:val="003D1AD7"/>
    <w:rsid w:val="003E33E7"/>
    <w:rsid w:val="003E5603"/>
    <w:rsid w:val="003E5FDB"/>
    <w:rsid w:val="003F6AB9"/>
    <w:rsid w:val="004200C9"/>
    <w:rsid w:val="00424930"/>
    <w:rsid w:val="00424EC1"/>
    <w:rsid w:val="00424FE3"/>
    <w:rsid w:val="004510C0"/>
    <w:rsid w:val="00452D28"/>
    <w:rsid w:val="00462FED"/>
    <w:rsid w:val="00463042"/>
    <w:rsid w:val="0046706A"/>
    <w:rsid w:val="00472C01"/>
    <w:rsid w:val="00472DA4"/>
    <w:rsid w:val="00476F4B"/>
    <w:rsid w:val="00497D00"/>
    <w:rsid w:val="004A018A"/>
    <w:rsid w:val="004A0BCE"/>
    <w:rsid w:val="004A4EEF"/>
    <w:rsid w:val="004A71C4"/>
    <w:rsid w:val="004B1B69"/>
    <w:rsid w:val="004B2C77"/>
    <w:rsid w:val="004B645C"/>
    <w:rsid w:val="004B728B"/>
    <w:rsid w:val="004D0ADE"/>
    <w:rsid w:val="004D0CE9"/>
    <w:rsid w:val="004D219A"/>
    <w:rsid w:val="004E3BBF"/>
    <w:rsid w:val="004F4285"/>
    <w:rsid w:val="004F555C"/>
    <w:rsid w:val="004F5813"/>
    <w:rsid w:val="004F6C2D"/>
    <w:rsid w:val="0050456E"/>
    <w:rsid w:val="0051147A"/>
    <w:rsid w:val="0052128F"/>
    <w:rsid w:val="00544DF7"/>
    <w:rsid w:val="0055126E"/>
    <w:rsid w:val="00552FFD"/>
    <w:rsid w:val="00556237"/>
    <w:rsid w:val="005603EB"/>
    <w:rsid w:val="00561906"/>
    <w:rsid w:val="005678FF"/>
    <w:rsid w:val="005712EA"/>
    <w:rsid w:val="00572463"/>
    <w:rsid w:val="0058674C"/>
    <w:rsid w:val="005908EC"/>
    <w:rsid w:val="005A2D6A"/>
    <w:rsid w:val="005A55FB"/>
    <w:rsid w:val="005B4505"/>
    <w:rsid w:val="005C6134"/>
    <w:rsid w:val="005D4250"/>
    <w:rsid w:val="005D5ADA"/>
    <w:rsid w:val="005D7C57"/>
    <w:rsid w:val="005E1D56"/>
    <w:rsid w:val="005E4B24"/>
    <w:rsid w:val="005F0A12"/>
    <w:rsid w:val="005F25DB"/>
    <w:rsid w:val="005F497A"/>
    <w:rsid w:val="0060005F"/>
    <w:rsid w:val="00603260"/>
    <w:rsid w:val="00607A14"/>
    <w:rsid w:val="00610A21"/>
    <w:rsid w:val="006118D8"/>
    <w:rsid w:val="006169F9"/>
    <w:rsid w:val="006170ED"/>
    <w:rsid w:val="006221AC"/>
    <w:rsid w:val="00625502"/>
    <w:rsid w:val="0062620F"/>
    <w:rsid w:val="00635DDC"/>
    <w:rsid w:val="00640D2C"/>
    <w:rsid w:val="006475C4"/>
    <w:rsid w:val="00647BA8"/>
    <w:rsid w:val="0066024B"/>
    <w:rsid w:val="00665E9F"/>
    <w:rsid w:val="00667B0D"/>
    <w:rsid w:val="00670163"/>
    <w:rsid w:val="006708B4"/>
    <w:rsid w:val="00676528"/>
    <w:rsid w:val="0067731B"/>
    <w:rsid w:val="006774DD"/>
    <w:rsid w:val="00682AA0"/>
    <w:rsid w:val="006863FF"/>
    <w:rsid w:val="00692FDA"/>
    <w:rsid w:val="006A005A"/>
    <w:rsid w:val="006A5419"/>
    <w:rsid w:val="006B4165"/>
    <w:rsid w:val="006B46F8"/>
    <w:rsid w:val="006D4D57"/>
    <w:rsid w:val="006E11EC"/>
    <w:rsid w:val="006E4E3B"/>
    <w:rsid w:val="006F494D"/>
    <w:rsid w:val="00700DE7"/>
    <w:rsid w:val="00703E35"/>
    <w:rsid w:val="007075B8"/>
    <w:rsid w:val="0071013E"/>
    <w:rsid w:val="00712F0A"/>
    <w:rsid w:val="007133CD"/>
    <w:rsid w:val="00726788"/>
    <w:rsid w:val="00760DA3"/>
    <w:rsid w:val="00763717"/>
    <w:rsid w:val="00765F6B"/>
    <w:rsid w:val="00773CD6"/>
    <w:rsid w:val="007748EB"/>
    <w:rsid w:val="00781289"/>
    <w:rsid w:val="00781A3D"/>
    <w:rsid w:val="00783AC6"/>
    <w:rsid w:val="007869CF"/>
    <w:rsid w:val="00793724"/>
    <w:rsid w:val="007977DD"/>
    <w:rsid w:val="007A287B"/>
    <w:rsid w:val="007A71F8"/>
    <w:rsid w:val="007B3FCF"/>
    <w:rsid w:val="007C514B"/>
    <w:rsid w:val="007D4070"/>
    <w:rsid w:val="007D4C32"/>
    <w:rsid w:val="007D5F7D"/>
    <w:rsid w:val="007E2D7B"/>
    <w:rsid w:val="007F56EC"/>
    <w:rsid w:val="00806C30"/>
    <w:rsid w:val="008153C2"/>
    <w:rsid w:val="0082079C"/>
    <w:rsid w:val="00826E27"/>
    <w:rsid w:val="008429D6"/>
    <w:rsid w:val="008430F4"/>
    <w:rsid w:val="00845494"/>
    <w:rsid w:val="00857239"/>
    <w:rsid w:val="00857921"/>
    <w:rsid w:val="008634D9"/>
    <w:rsid w:val="0086522A"/>
    <w:rsid w:val="00871009"/>
    <w:rsid w:val="0087129D"/>
    <w:rsid w:val="008723BD"/>
    <w:rsid w:val="00877BCB"/>
    <w:rsid w:val="0088529C"/>
    <w:rsid w:val="008865AD"/>
    <w:rsid w:val="00886860"/>
    <w:rsid w:val="008A0FFB"/>
    <w:rsid w:val="008A7EC8"/>
    <w:rsid w:val="008B258D"/>
    <w:rsid w:val="008B259E"/>
    <w:rsid w:val="008B3813"/>
    <w:rsid w:val="008B698B"/>
    <w:rsid w:val="008C0F88"/>
    <w:rsid w:val="008D4988"/>
    <w:rsid w:val="008D685B"/>
    <w:rsid w:val="008E258C"/>
    <w:rsid w:val="008F260C"/>
    <w:rsid w:val="008F4E61"/>
    <w:rsid w:val="00901553"/>
    <w:rsid w:val="00901AF9"/>
    <w:rsid w:val="00906A20"/>
    <w:rsid w:val="009070BA"/>
    <w:rsid w:val="0091029F"/>
    <w:rsid w:val="00912356"/>
    <w:rsid w:val="00921F8D"/>
    <w:rsid w:val="009244C0"/>
    <w:rsid w:val="00927BF5"/>
    <w:rsid w:val="00931263"/>
    <w:rsid w:val="00933CF7"/>
    <w:rsid w:val="00937DA1"/>
    <w:rsid w:val="009423E8"/>
    <w:rsid w:val="00944FBC"/>
    <w:rsid w:val="00952F2D"/>
    <w:rsid w:val="009552BB"/>
    <w:rsid w:val="009653B8"/>
    <w:rsid w:val="00973C3E"/>
    <w:rsid w:val="00977712"/>
    <w:rsid w:val="009855D6"/>
    <w:rsid w:val="009874EB"/>
    <w:rsid w:val="0099010C"/>
    <w:rsid w:val="009A3469"/>
    <w:rsid w:val="009B30E4"/>
    <w:rsid w:val="009B3579"/>
    <w:rsid w:val="009C0A08"/>
    <w:rsid w:val="009C5E56"/>
    <w:rsid w:val="009D2103"/>
    <w:rsid w:val="009D3018"/>
    <w:rsid w:val="009E59D6"/>
    <w:rsid w:val="009F1D46"/>
    <w:rsid w:val="009F4E68"/>
    <w:rsid w:val="00A104C8"/>
    <w:rsid w:val="00A1267B"/>
    <w:rsid w:val="00A221E3"/>
    <w:rsid w:val="00A24D24"/>
    <w:rsid w:val="00A312AF"/>
    <w:rsid w:val="00A33563"/>
    <w:rsid w:val="00A400FB"/>
    <w:rsid w:val="00A4315A"/>
    <w:rsid w:val="00A52414"/>
    <w:rsid w:val="00A55F5C"/>
    <w:rsid w:val="00A62916"/>
    <w:rsid w:val="00A653A9"/>
    <w:rsid w:val="00A85DB1"/>
    <w:rsid w:val="00AC36E9"/>
    <w:rsid w:val="00AC444A"/>
    <w:rsid w:val="00AE0464"/>
    <w:rsid w:val="00AE0CF1"/>
    <w:rsid w:val="00AE3020"/>
    <w:rsid w:val="00AE354A"/>
    <w:rsid w:val="00AE3913"/>
    <w:rsid w:val="00AE6046"/>
    <w:rsid w:val="00AF7545"/>
    <w:rsid w:val="00B245DA"/>
    <w:rsid w:val="00B31AA3"/>
    <w:rsid w:val="00B31D36"/>
    <w:rsid w:val="00B472F2"/>
    <w:rsid w:val="00B47DA2"/>
    <w:rsid w:val="00B53A0F"/>
    <w:rsid w:val="00B60823"/>
    <w:rsid w:val="00B6154F"/>
    <w:rsid w:val="00B71F5A"/>
    <w:rsid w:val="00B75011"/>
    <w:rsid w:val="00B83C01"/>
    <w:rsid w:val="00B85BF9"/>
    <w:rsid w:val="00BA0136"/>
    <w:rsid w:val="00BA1504"/>
    <w:rsid w:val="00BA24B4"/>
    <w:rsid w:val="00BA61CE"/>
    <w:rsid w:val="00BC2AA7"/>
    <w:rsid w:val="00BC32DD"/>
    <w:rsid w:val="00BC72D2"/>
    <w:rsid w:val="00BD45A7"/>
    <w:rsid w:val="00BD5780"/>
    <w:rsid w:val="00BD694A"/>
    <w:rsid w:val="00BE09DA"/>
    <w:rsid w:val="00BE1931"/>
    <w:rsid w:val="00BE31E2"/>
    <w:rsid w:val="00BE4497"/>
    <w:rsid w:val="00BF0FA9"/>
    <w:rsid w:val="00BF3497"/>
    <w:rsid w:val="00C036A2"/>
    <w:rsid w:val="00C109FF"/>
    <w:rsid w:val="00C10AAC"/>
    <w:rsid w:val="00C201FF"/>
    <w:rsid w:val="00C27158"/>
    <w:rsid w:val="00C3777A"/>
    <w:rsid w:val="00C40207"/>
    <w:rsid w:val="00C41568"/>
    <w:rsid w:val="00C417EC"/>
    <w:rsid w:val="00C41BBF"/>
    <w:rsid w:val="00C44605"/>
    <w:rsid w:val="00C50A7B"/>
    <w:rsid w:val="00C57380"/>
    <w:rsid w:val="00C61F9C"/>
    <w:rsid w:val="00C71D16"/>
    <w:rsid w:val="00C8148E"/>
    <w:rsid w:val="00C85BD2"/>
    <w:rsid w:val="00C86957"/>
    <w:rsid w:val="00C869DC"/>
    <w:rsid w:val="00C948C4"/>
    <w:rsid w:val="00CB2437"/>
    <w:rsid w:val="00CD1F93"/>
    <w:rsid w:val="00CD39A8"/>
    <w:rsid w:val="00CE0CB5"/>
    <w:rsid w:val="00CE4F28"/>
    <w:rsid w:val="00CF2BE6"/>
    <w:rsid w:val="00CF2D00"/>
    <w:rsid w:val="00CF6EBB"/>
    <w:rsid w:val="00D02545"/>
    <w:rsid w:val="00D0577A"/>
    <w:rsid w:val="00D13B0A"/>
    <w:rsid w:val="00D3509B"/>
    <w:rsid w:val="00D37F94"/>
    <w:rsid w:val="00D440CD"/>
    <w:rsid w:val="00D606B5"/>
    <w:rsid w:val="00D721AC"/>
    <w:rsid w:val="00D7412F"/>
    <w:rsid w:val="00D754C2"/>
    <w:rsid w:val="00D75F3C"/>
    <w:rsid w:val="00D84632"/>
    <w:rsid w:val="00D909AA"/>
    <w:rsid w:val="00D94754"/>
    <w:rsid w:val="00DA0DDA"/>
    <w:rsid w:val="00DA5AB2"/>
    <w:rsid w:val="00DC4D26"/>
    <w:rsid w:val="00DC638C"/>
    <w:rsid w:val="00DD3E1B"/>
    <w:rsid w:val="00DD6754"/>
    <w:rsid w:val="00DE1DBB"/>
    <w:rsid w:val="00E1046E"/>
    <w:rsid w:val="00E168D4"/>
    <w:rsid w:val="00E203E5"/>
    <w:rsid w:val="00E21C2A"/>
    <w:rsid w:val="00E2252E"/>
    <w:rsid w:val="00E25315"/>
    <w:rsid w:val="00E31A9D"/>
    <w:rsid w:val="00E36BBA"/>
    <w:rsid w:val="00E442B4"/>
    <w:rsid w:val="00E60A36"/>
    <w:rsid w:val="00E66BA3"/>
    <w:rsid w:val="00E7062E"/>
    <w:rsid w:val="00E71502"/>
    <w:rsid w:val="00E723DF"/>
    <w:rsid w:val="00E87639"/>
    <w:rsid w:val="00E92BA6"/>
    <w:rsid w:val="00E95680"/>
    <w:rsid w:val="00EA0693"/>
    <w:rsid w:val="00EC6E00"/>
    <w:rsid w:val="00ED04E2"/>
    <w:rsid w:val="00ED0BC7"/>
    <w:rsid w:val="00ED7A47"/>
    <w:rsid w:val="00EE0439"/>
    <w:rsid w:val="00EE09F9"/>
    <w:rsid w:val="00EE28FF"/>
    <w:rsid w:val="00EE2B61"/>
    <w:rsid w:val="00EE2FC0"/>
    <w:rsid w:val="00EE3505"/>
    <w:rsid w:val="00EE403D"/>
    <w:rsid w:val="00EE5195"/>
    <w:rsid w:val="00EE5F4A"/>
    <w:rsid w:val="00F005FA"/>
    <w:rsid w:val="00F13D6A"/>
    <w:rsid w:val="00F16031"/>
    <w:rsid w:val="00F171C5"/>
    <w:rsid w:val="00F22E08"/>
    <w:rsid w:val="00F23656"/>
    <w:rsid w:val="00F5382B"/>
    <w:rsid w:val="00F5506A"/>
    <w:rsid w:val="00F669A7"/>
    <w:rsid w:val="00F7264D"/>
    <w:rsid w:val="00F750BD"/>
    <w:rsid w:val="00F82701"/>
    <w:rsid w:val="00F82BF9"/>
    <w:rsid w:val="00F91228"/>
    <w:rsid w:val="00F94757"/>
    <w:rsid w:val="00F95536"/>
    <w:rsid w:val="00FA3042"/>
    <w:rsid w:val="00FA4AD4"/>
    <w:rsid w:val="00FA6A6A"/>
    <w:rsid w:val="00FB7451"/>
    <w:rsid w:val="00FC2121"/>
    <w:rsid w:val="00FC37A1"/>
    <w:rsid w:val="00FC429C"/>
    <w:rsid w:val="00FC5D50"/>
    <w:rsid w:val="00FE0546"/>
    <w:rsid w:val="00FE4BE1"/>
    <w:rsid w:val="00FE4CFD"/>
    <w:rsid w:val="00FF0C65"/>
    <w:rsid w:val="00FF6CCE"/>
  </w:rsids>
  <m:mathPr>
    <m:mathFont m:val="Cambria Math"/>
    <m:brkBin m:val="before"/>
    <m:brkBinSub m:val="--"/>
    <m:smallFrac m:val="0"/>
    <m:dispDef/>
    <m:lMargin m:val="0"/>
    <m:rMargin m:val="0"/>
    <m:defJc m:val="left"/>
    <m:wrapRight/>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169514A"/>
  <w15:chartTrackingRefBased/>
  <w15:docId w15:val="{61B029D1-F8F0-4EAC-BE5E-2CB904E5C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color w:val="000000" w:themeColor="text1"/>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D694A"/>
    <w:pPr>
      <w:keepNext/>
      <w:keepLines/>
      <w:numPr>
        <w:numId w:val="1"/>
      </w:numPr>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D694A"/>
    <w:pPr>
      <w:keepNext/>
      <w:keepLines/>
      <w:numPr>
        <w:ilvl w:val="1"/>
        <w:numId w:val="1"/>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D694A"/>
    <w:pPr>
      <w:keepNext/>
      <w:keepLines/>
      <w:numPr>
        <w:ilvl w:val="2"/>
        <w:numId w:val="1"/>
      </w:numPr>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D694A"/>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D694A"/>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D694A"/>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D694A"/>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D694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D694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4F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pertitle">
    <w:name w:val="paper title"/>
    <w:rsid w:val="00D84632"/>
    <w:pPr>
      <w:spacing w:after="120"/>
      <w:jc w:val="center"/>
    </w:pPr>
    <w:rPr>
      <w:rFonts w:ascii="Times New Roman" w:eastAsia="MS Mincho" w:hAnsi="Times New Roman" w:cs="Times New Roman"/>
      <w:noProof/>
      <w:sz w:val="48"/>
      <w:szCs w:val="48"/>
    </w:rPr>
  </w:style>
  <w:style w:type="character" w:customStyle="1" w:styleId="Heading1Char">
    <w:name w:val="Heading 1 Char"/>
    <w:basedOn w:val="DefaultParagraphFont"/>
    <w:link w:val="Heading1"/>
    <w:uiPriority w:val="9"/>
    <w:rsid w:val="00BD694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D694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BD694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BD694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D694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D694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D694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D694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D694A"/>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B31D36"/>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31D36"/>
    <w:rPr>
      <w:color w:val="0000FF"/>
      <w:u w:val="single"/>
    </w:rPr>
  </w:style>
  <w:style w:type="paragraph" w:styleId="ListParagraph">
    <w:name w:val="List Paragraph"/>
    <w:basedOn w:val="Normal"/>
    <w:uiPriority w:val="34"/>
    <w:qFormat/>
    <w:rsid w:val="00C57380"/>
    <w:pPr>
      <w:ind w:left="720"/>
      <w:contextualSpacing/>
    </w:pPr>
  </w:style>
  <w:style w:type="paragraph" w:styleId="BalloonText">
    <w:name w:val="Balloon Text"/>
    <w:basedOn w:val="Normal"/>
    <w:link w:val="BalloonTextChar"/>
    <w:uiPriority w:val="99"/>
    <w:semiHidden/>
    <w:unhideWhenUsed/>
    <w:rsid w:val="00124E7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24E74"/>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BA0136"/>
    <w:rPr>
      <w:sz w:val="18"/>
      <w:szCs w:val="18"/>
    </w:rPr>
  </w:style>
  <w:style w:type="paragraph" w:styleId="CommentText">
    <w:name w:val="annotation text"/>
    <w:basedOn w:val="Normal"/>
    <w:link w:val="CommentTextChar"/>
    <w:uiPriority w:val="99"/>
    <w:unhideWhenUsed/>
    <w:rsid w:val="00BA0136"/>
  </w:style>
  <w:style w:type="character" w:customStyle="1" w:styleId="CommentTextChar">
    <w:name w:val="Comment Text Char"/>
    <w:basedOn w:val="DefaultParagraphFont"/>
    <w:link w:val="CommentText"/>
    <w:uiPriority w:val="99"/>
    <w:rsid w:val="00BA0136"/>
  </w:style>
  <w:style w:type="paragraph" w:styleId="CommentSubject">
    <w:name w:val="annotation subject"/>
    <w:basedOn w:val="CommentText"/>
    <w:next w:val="CommentText"/>
    <w:link w:val="CommentSubjectChar"/>
    <w:uiPriority w:val="99"/>
    <w:semiHidden/>
    <w:unhideWhenUsed/>
    <w:rsid w:val="00BA0136"/>
    <w:rPr>
      <w:b/>
      <w:bCs/>
    </w:rPr>
  </w:style>
  <w:style w:type="character" w:customStyle="1" w:styleId="CommentSubjectChar">
    <w:name w:val="Comment Subject Char"/>
    <w:basedOn w:val="CommentTextChar"/>
    <w:link w:val="CommentSubject"/>
    <w:uiPriority w:val="99"/>
    <w:semiHidden/>
    <w:rsid w:val="00BA0136"/>
    <w:rPr>
      <w:b/>
      <w:bCs/>
    </w:rPr>
  </w:style>
  <w:style w:type="paragraph" w:styleId="Header">
    <w:name w:val="header"/>
    <w:basedOn w:val="Normal"/>
    <w:link w:val="HeaderChar"/>
    <w:uiPriority w:val="99"/>
    <w:unhideWhenUsed/>
    <w:rsid w:val="0066024B"/>
    <w:pPr>
      <w:tabs>
        <w:tab w:val="center" w:pos="4680"/>
        <w:tab w:val="right" w:pos="9360"/>
      </w:tabs>
    </w:pPr>
  </w:style>
  <w:style w:type="character" w:customStyle="1" w:styleId="HeaderChar">
    <w:name w:val="Header Char"/>
    <w:basedOn w:val="DefaultParagraphFont"/>
    <w:link w:val="Header"/>
    <w:uiPriority w:val="99"/>
    <w:rsid w:val="0066024B"/>
  </w:style>
  <w:style w:type="paragraph" w:styleId="Footer">
    <w:name w:val="footer"/>
    <w:basedOn w:val="Normal"/>
    <w:link w:val="FooterChar"/>
    <w:uiPriority w:val="99"/>
    <w:unhideWhenUsed/>
    <w:rsid w:val="0066024B"/>
    <w:pPr>
      <w:tabs>
        <w:tab w:val="center" w:pos="4680"/>
        <w:tab w:val="right" w:pos="9360"/>
      </w:tabs>
    </w:pPr>
  </w:style>
  <w:style w:type="character" w:customStyle="1" w:styleId="FooterChar">
    <w:name w:val="Footer Char"/>
    <w:basedOn w:val="DefaultParagraphFont"/>
    <w:link w:val="Footer"/>
    <w:uiPriority w:val="99"/>
    <w:rsid w:val="00660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959548">
      <w:bodyDiv w:val="1"/>
      <w:marLeft w:val="0"/>
      <w:marRight w:val="0"/>
      <w:marTop w:val="0"/>
      <w:marBottom w:val="0"/>
      <w:divBdr>
        <w:top w:val="none" w:sz="0" w:space="0" w:color="auto"/>
        <w:left w:val="none" w:sz="0" w:space="0" w:color="auto"/>
        <w:bottom w:val="none" w:sz="0" w:space="0" w:color="auto"/>
        <w:right w:val="none" w:sz="0" w:space="0" w:color="auto"/>
      </w:divBdr>
    </w:div>
    <w:div w:id="1054309824">
      <w:bodyDiv w:val="1"/>
      <w:marLeft w:val="0"/>
      <w:marRight w:val="0"/>
      <w:marTop w:val="0"/>
      <w:marBottom w:val="0"/>
      <w:divBdr>
        <w:top w:val="none" w:sz="0" w:space="0" w:color="auto"/>
        <w:left w:val="none" w:sz="0" w:space="0" w:color="auto"/>
        <w:bottom w:val="none" w:sz="0" w:space="0" w:color="auto"/>
        <w:right w:val="none" w:sz="0" w:space="0" w:color="auto"/>
      </w:divBdr>
    </w:div>
    <w:div w:id="1511136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2.%20Prof.%20Kyung\3-Cr.%20reduction%20using%20AA\Cr.%20in%20wat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2.%20Prof.%20Kyung\3-Cr.%20reduction%20using%20AA\SR\Rev.1\ICP-\ICP.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1" i="0" u="none" strike="noStrike" kern="1200" spc="0" baseline="0">
                <a:solidFill>
                  <a:schemeClr val="tx1"/>
                </a:solidFill>
                <a:latin typeface="+mn-lt"/>
                <a:ea typeface="+mn-ea"/>
                <a:cs typeface="+mn-cs"/>
              </a:defRPr>
            </a:pPr>
            <a:r>
              <a:rPr lang="en-US" sz="900" b="1">
                <a:solidFill>
                  <a:schemeClr val="tx1"/>
                </a:solidFill>
              </a:rPr>
              <a:t>MDL = 0.002 mg/L</a:t>
            </a:r>
          </a:p>
        </c:rich>
      </c:tx>
      <c:layout>
        <c:manualLayout>
          <c:xMode val="edge"/>
          <c:yMode val="edge"/>
          <c:x val="0.13340962851024094"/>
          <c:y val="0.17909839377261422"/>
        </c:manualLayout>
      </c:layout>
      <c:overlay val="0"/>
      <c:spPr>
        <a:noFill/>
        <a:ln>
          <a:noFill/>
        </a:ln>
        <a:effectLst/>
      </c:spPr>
      <c:txPr>
        <a:bodyPr rot="0" spcFirstLastPara="1" vertOverflow="ellipsis" vert="horz" wrap="square" anchor="ctr" anchorCtr="1"/>
        <a:lstStyle/>
        <a:p>
          <a:pPr>
            <a:defRPr sz="900" b="1"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2623381452318461"/>
          <c:y val="3.2824074074074075E-2"/>
          <c:w val="0.82698840769903759"/>
          <c:h val="0.76160505978419368"/>
        </c:manualLayout>
      </c:layout>
      <c:scatterChart>
        <c:scatterStyle val="lineMarker"/>
        <c:varyColors val="0"/>
        <c:ser>
          <c:idx val="0"/>
          <c:order val="0"/>
          <c:tx>
            <c:strRef>
              <c:f>Sheet1!$F$3</c:f>
              <c:strCache>
                <c:ptCount val="1"/>
                <c:pt idx="0">
                  <c:v>Abs.  [540 nm]</c:v>
                </c:pt>
              </c:strCache>
            </c:strRef>
          </c:tx>
          <c:spPr>
            <a:ln w="25400" cap="rnd">
              <a:noFill/>
              <a:round/>
            </a:ln>
            <a:effectLst/>
          </c:spPr>
          <c:marker>
            <c:symbol val="x"/>
            <c:size val="7"/>
            <c:spPr>
              <a:solidFill>
                <a:srgbClr val="7030A0"/>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3470100612423452"/>
                  <c:y val="-3.5575240594925638E-2"/>
                </c:manualLayout>
              </c:layout>
              <c:tx>
                <c:rich>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r>
                      <a:rPr lang="en-US" baseline="0">
                        <a:solidFill>
                          <a:schemeClr val="tx1"/>
                        </a:solidFill>
                      </a:rPr>
                      <a:t>Abs. 540 nm  = 0.2934</a:t>
                    </a:r>
                    <a:r>
                      <a:rPr lang="en-US" b="1" baseline="0">
                        <a:solidFill>
                          <a:schemeClr val="tx1"/>
                        </a:solidFill>
                      </a:rPr>
                      <a:t> </a:t>
                    </a:r>
                    <a:r>
                      <a:rPr lang="en-US" sz="900" b="1" i="0" u="none" strike="noStrike" baseline="0">
                        <a:solidFill>
                          <a:schemeClr val="tx1"/>
                        </a:solidFill>
                        <a:effectLst/>
                      </a:rPr>
                      <a:t>Cr (VI) [mg/L]   </a:t>
                    </a:r>
                    <a:r>
                      <a:rPr lang="en-US" baseline="0">
                        <a:solidFill>
                          <a:schemeClr val="tx1"/>
                        </a:solidFill>
                      </a:rPr>
                      <a:t>+ 0.0272</a:t>
                    </a:r>
                    <a:br>
                      <a:rPr lang="en-US" baseline="0">
                        <a:solidFill>
                          <a:schemeClr val="tx1"/>
                        </a:solidFill>
                      </a:rPr>
                    </a:br>
                    <a:r>
                      <a:rPr lang="en-US" baseline="0">
                        <a:solidFill>
                          <a:schemeClr val="tx1"/>
                        </a:solidFill>
                      </a:rPr>
                      <a:t>R² = 0.9992</a:t>
                    </a:r>
                    <a:endParaRPr lang="en-US">
                      <a:solidFill>
                        <a:schemeClr val="tx1"/>
                      </a:solidFill>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trendlineLbl>
          </c:trendline>
          <c:xVal>
            <c:numRef>
              <c:f>Sheet1!$E$4:$E$16</c:f>
              <c:numCache>
                <c:formatCode>0</c:formatCode>
                <c:ptCount val="13"/>
                <c:pt idx="0" formatCode="General">
                  <c:v>10</c:v>
                </c:pt>
                <c:pt idx="1">
                  <c:v>5</c:v>
                </c:pt>
                <c:pt idx="2" formatCode="0.00">
                  <c:v>2.5</c:v>
                </c:pt>
                <c:pt idx="3" formatCode="0.00">
                  <c:v>1.25</c:v>
                </c:pt>
                <c:pt idx="4" formatCode="0.00">
                  <c:v>0.625</c:v>
                </c:pt>
                <c:pt idx="5" formatCode="0.00">
                  <c:v>0.3125</c:v>
                </c:pt>
                <c:pt idx="6" formatCode="0.00">
                  <c:v>0.15625</c:v>
                </c:pt>
                <c:pt idx="7" formatCode="0.00">
                  <c:v>7.8125E-2</c:v>
                </c:pt>
                <c:pt idx="8" formatCode="0.00">
                  <c:v>3.90625E-2</c:v>
                </c:pt>
                <c:pt idx="9" formatCode="0.00">
                  <c:v>1.953125E-2</c:v>
                </c:pt>
                <c:pt idx="10" formatCode="0.00">
                  <c:v>9.765625E-3</c:v>
                </c:pt>
                <c:pt idx="11" formatCode="0.000">
                  <c:v>4.8828125E-3</c:v>
                </c:pt>
                <c:pt idx="12" formatCode="0.000">
                  <c:v>2.44140625E-3</c:v>
                </c:pt>
              </c:numCache>
            </c:numRef>
          </c:xVal>
          <c:yVal>
            <c:numRef>
              <c:f>Sheet1!$F$4:$F$16</c:f>
              <c:numCache>
                <c:formatCode>General</c:formatCode>
                <c:ptCount val="13"/>
                <c:pt idx="0">
                  <c:v>2.9350000000000001</c:v>
                </c:pt>
                <c:pt idx="1">
                  <c:v>1.5369999999999999</c:v>
                </c:pt>
                <c:pt idx="2">
                  <c:v>0.78500000000000003</c:v>
                </c:pt>
                <c:pt idx="3">
                  <c:v>0.39700000000000002</c:v>
                </c:pt>
                <c:pt idx="4">
                  <c:v>0.20499999999999999</c:v>
                </c:pt>
                <c:pt idx="5">
                  <c:v>0.106</c:v>
                </c:pt>
                <c:pt idx="6">
                  <c:v>5.3999999999999999E-2</c:v>
                </c:pt>
                <c:pt idx="7">
                  <c:v>2.8000000000000001E-2</c:v>
                </c:pt>
                <c:pt idx="8">
                  <c:v>1.4999999999999999E-2</c:v>
                </c:pt>
                <c:pt idx="9">
                  <c:v>0.08</c:v>
                </c:pt>
                <c:pt idx="10">
                  <c:v>0.04</c:v>
                </c:pt>
                <c:pt idx="11">
                  <c:v>0.03</c:v>
                </c:pt>
                <c:pt idx="12">
                  <c:v>0.01</c:v>
                </c:pt>
              </c:numCache>
            </c:numRef>
          </c:yVal>
          <c:smooth val="0"/>
          <c:extLst xmlns:c16r2="http://schemas.microsoft.com/office/drawing/2015/06/chart">
            <c:ext xmlns:c16="http://schemas.microsoft.com/office/drawing/2014/chart" uri="{C3380CC4-5D6E-409C-BE32-E72D297353CC}">
              <c16:uniqueId val="{00000001-00F8-4F83-9F4A-142E1C59246D}"/>
            </c:ext>
          </c:extLst>
        </c:ser>
        <c:dLbls>
          <c:showLegendKey val="0"/>
          <c:showVal val="0"/>
          <c:showCatName val="0"/>
          <c:showSerName val="0"/>
          <c:showPercent val="0"/>
          <c:showBubbleSize val="0"/>
        </c:dLbls>
        <c:axId val="814334288"/>
        <c:axId val="1303484896"/>
      </c:scatterChart>
      <c:valAx>
        <c:axId val="814334288"/>
        <c:scaling>
          <c:orientation val="minMax"/>
          <c:max val="1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rgbClr val="7030A0"/>
                    </a:solidFill>
                    <a:latin typeface="+mn-lt"/>
                    <a:ea typeface="+mn-ea"/>
                    <a:cs typeface="+mn-cs"/>
                  </a:defRPr>
                </a:pPr>
                <a:r>
                  <a:rPr lang="en-US" sz="1100" b="1">
                    <a:solidFill>
                      <a:schemeClr val="tx1"/>
                    </a:solidFill>
                  </a:rPr>
                  <a:t>Cr (VI) concentration ( mg/L</a:t>
                </a:r>
                <a:r>
                  <a:rPr lang="en-US" sz="1100" b="1">
                    <a:solidFill>
                      <a:srgbClr val="7030A0"/>
                    </a:solidFill>
                  </a:rPr>
                  <a:t>)</a:t>
                </a:r>
              </a:p>
            </c:rich>
          </c:tx>
          <c:layout/>
          <c:overlay val="0"/>
          <c:spPr>
            <a:noFill/>
            <a:ln>
              <a:noFill/>
            </a:ln>
            <a:effectLst/>
          </c:spPr>
          <c:txPr>
            <a:bodyPr rot="0" spcFirstLastPara="1" vertOverflow="ellipsis" vert="horz" wrap="square" anchor="ctr" anchorCtr="1"/>
            <a:lstStyle/>
            <a:p>
              <a:pPr>
                <a:defRPr sz="1100" b="1" i="0" u="none" strike="noStrike" kern="1200" baseline="0">
                  <a:solidFill>
                    <a:srgbClr val="7030A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303484896"/>
        <c:crosses val="autoZero"/>
        <c:crossBetween val="midCat"/>
      </c:valAx>
      <c:valAx>
        <c:axId val="1303484896"/>
        <c:scaling>
          <c:orientation val="minMax"/>
          <c:max val="3"/>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US" sz="1100">
                    <a:solidFill>
                      <a:schemeClr val="tx1"/>
                    </a:solidFill>
                  </a:rPr>
                  <a:t>Abs.</a:t>
                </a:r>
                <a:r>
                  <a:rPr lang="en-US" sz="1100" baseline="0">
                    <a:solidFill>
                      <a:schemeClr val="tx1"/>
                    </a:solidFill>
                  </a:rPr>
                  <a:t> (350 nm)</a:t>
                </a:r>
                <a:endParaRPr lang="en-US" sz="1100">
                  <a:solidFill>
                    <a:schemeClr val="tx1"/>
                  </a:solidFill>
                </a:endParaRPr>
              </a:p>
            </c:rich>
          </c:tx>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81433428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3!$D$3</c:f>
              <c:strCache>
                <c:ptCount val="1"/>
                <c:pt idx="0">
                  <c:v>Cr(VI) (mg/L)</c:v>
                </c:pt>
              </c:strCache>
            </c:strRef>
          </c:tx>
          <c:spPr>
            <a:solidFill>
              <a:srgbClr val="FF0000"/>
            </a:solidFill>
            <a:ln>
              <a:solidFill>
                <a:schemeClr val="tx1"/>
              </a:solidFill>
            </a:ln>
            <a:effectLst/>
          </c:spPr>
          <c:invertIfNegative val="0"/>
          <c:cat>
            <c:strRef>
              <c:f>Sheet3!$B$4:$B$8</c:f>
              <c:strCache>
                <c:ptCount val="5"/>
                <c:pt idx="0">
                  <c:v>DIW (w/o AA)</c:v>
                </c:pt>
                <c:pt idx="1">
                  <c:v>DIW</c:v>
                </c:pt>
                <c:pt idx="2">
                  <c:v>SW</c:v>
                </c:pt>
                <c:pt idx="3">
                  <c:v>HW</c:v>
                </c:pt>
                <c:pt idx="4">
                  <c:v>TW</c:v>
                </c:pt>
              </c:strCache>
            </c:strRef>
          </c:cat>
          <c:val>
            <c:numRef>
              <c:f>Sheet3!$D$4:$D$8</c:f>
              <c:numCache>
                <c:formatCode>0.000</c:formatCode>
                <c:ptCount val="5"/>
                <c:pt idx="0">
                  <c:v>10.37</c:v>
                </c:pt>
                <c:pt idx="1">
                  <c:v>1.1061946902654867E-2</c:v>
                </c:pt>
                <c:pt idx="2">
                  <c:v>1.0743801652892562E-2</c:v>
                </c:pt>
                <c:pt idx="3">
                  <c:v>1.0084033613445379E-2</c:v>
                </c:pt>
                <c:pt idx="4">
                  <c:v>1.2053571428571427E-2</c:v>
                </c:pt>
              </c:numCache>
            </c:numRef>
          </c:val>
          <c:extLst xmlns:c16r2="http://schemas.microsoft.com/office/drawing/2015/06/chart">
            <c:ext xmlns:c16="http://schemas.microsoft.com/office/drawing/2014/chart" uri="{C3380CC4-5D6E-409C-BE32-E72D297353CC}">
              <c16:uniqueId val="{00000000-CF6D-4BB0-9D20-F62AA170D374}"/>
            </c:ext>
          </c:extLst>
        </c:ser>
        <c:ser>
          <c:idx val="1"/>
          <c:order val="1"/>
          <c:tx>
            <c:strRef>
              <c:f>Sheet3!$E$3</c:f>
              <c:strCache>
                <c:ptCount val="1"/>
                <c:pt idx="0">
                  <c:v>Cr(III) (mg/L)</c:v>
                </c:pt>
              </c:strCache>
            </c:strRef>
          </c:tx>
          <c:spPr>
            <a:solidFill>
              <a:schemeClr val="accent5">
                <a:lumMod val="40000"/>
                <a:lumOff val="60000"/>
              </a:schemeClr>
            </a:solidFill>
            <a:ln>
              <a:solidFill>
                <a:schemeClr val="tx2"/>
              </a:solidFill>
            </a:ln>
            <a:effectLst/>
          </c:spPr>
          <c:invertIfNegative val="0"/>
          <c:cat>
            <c:strRef>
              <c:f>Sheet3!$B$4:$B$8</c:f>
              <c:strCache>
                <c:ptCount val="5"/>
                <c:pt idx="0">
                  <c:v>DIW (w/o AA)</c:v>
                </c:pt>
                <c:pt idx="1">
                  <c:v>DIW</c:v>
                </c:pt>
                <c:pt idx="2">
                  <c:v>SW</c:v>
                </c:pt>
                <c:pt idx="3">
                  <c:v>HW</c:v>
                </c:pt>
                <c:pt idx="4">
                  <c:v>TW</c:v>
                </c:pt>
              </c:strCache>
            </c:strRef>
          </c:cat>
          <c:val>
            <c:numRef>
              <c:f>Sheet3!$E$4:$E$8</c:f>
              <c:numCache>
                <c:formatCode>0.00</c:formatCode>
                <c:ptCount val="5"/>
                <c:pt idx="0">
                  <c:v>0</c:v>
                </c:pt>
                <c:pt idx="1">
                  <c:v>10.438938053097344</c:v>
                </c:pt>
                <c:pt idx="2">
                  <c:v>10.129256198347107</c:v>
                </c:pt>
                <c:pt idx="3">
                  <c:v>9.8399159663865543</c:v>
                </c:pt>
                <c:pt idx="4">
                  <c:v>10.177946428571428</c:v>
                </c:pt>
              </c:numCache>
            </c:numRef>
          </c:val>
          <c:extLst xmlns:c16r2="http://schemas.microsoft.com/office/drawing/2015/06/chart">
            <c:ext xmlns:c16="http://schemas.microsoft.com/office/drawing/2014/chart" uri="{C3380CC4-5D6E-409C-BE32-E72D297353CC}">
              <c16:uniqueId val="{00000001-CF6D-4BB0-9D20-F62AA170D374}"/>
            </c:ext>
          </c:extLst>
        </c:ser>
        <c:dLbls>
          <c:showLegendKey val="0"/>
          <c:showVal val="0"/>
          <c:showCatName val="0"/>
          <c:showSerName val="0"/>
          <c:showPercent val="0"/>
          <c:showBubbleSize val="0"/>
        </c:dLbls>
        <c:gapWidth val="55"/>
        <c:overlap val="100"/>
        <c:axId val="1303481632"/>
        <c:axId val="1303481088"/>
      </c:barChart>
      <c:catAx>
        <c:axId val="130348163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3481088"/>
        <c:crosses val="autoZero"/>
        <c:auto val="1"/>
        <c:lblAlgn val="ctr"/>
        <c:lblOffset val="100"/>
        <c:noMultiLvlLbl val="0"/>
      </c:catAx>
      <c:valAx>
        <c:axId val="1303481088"/>
        <c:scaling>
          <c:logBase val="10"/>
          <c:orientation val="minMax"/>
          <c:max val="12"/>
        </c:scaling>
        <c:delete val="0"/>
        <c:axPos val="l"/>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03481632"/>
        <c:crossesAt val="1"/>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2A592-EE9A-476E-BA9B-3BFE1911A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871</Words>
  <Characters>4970</Characters>
  <Application>Microsoft Office Word</Application>
  <DocSecurity>0</DocSecurity>
  <Lines>41</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Z</dc:creator>
  <cp:keywords/>
  <dc:description/>
  <cp:lastModifiedBy>Ramya R.</cp:lastModifiedBy>
  <cp:revision>9</cp:revision>
  <cp:lastPrinted>2020-11-23T10:36:00Z</cp:lastPrinted>
  <dcterms:created xsi:type="dcterms:W3CDTF">2021-05-28T01:40:00Z</dcterms:created>
  <dcterms:modified xsi:type="dcterms:W3CDTF">2021-06-14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eaner-production</vt:lpwstr>
  </property>
  <property fmtid="{D5CDD505-2E9C-101B-9397-08002B2CF9AE}" pid="15" name="Mendeley Recent Style Name 6_1">
    <vt:lpwstr>Journal of Cleaner Produc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deca327f-8f06-3f50-9fdf-566a508523e7</vt:lpwstr>
  </property>
  <property fmtid="{D5CDD505-2E9C-101B-9397-08002B2CF9AE}" pid="24" name="Mendeley Citation Style_1">
    <vt:lpwstr>http://www.zotero.org/styles/scientific-reports</vt:lpwstr>
  </property>
</Properties>
</file>